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>STROBE Statement</w:t>
      </w:r>
    </w:p>
    <w:p>
      <w:pPr>
        <w:pStyle w:val="TableTitle"/>
        <w:rPr>
          <w:szCs w:val="24"/>
        </w:rPr>
      </w:pPr>
      <w:r>
        <w:rPr>
          <w:szCs w:val="24"/>
        </w:rPr>
        <w:t xml:space="preserve">Checklist of items that should be included in reports of </w:t>
      </w:r>
      <w:r>
        <w:rPr>
          <w:b/>
          <w:i/>
          <w:szCs w:val="24"/>
        </w:rPr>
        <w:t>cohort studies</w:t>
      </w:r>
      <w:r>
        <w:rPr>
          <w:szCs w:val="24"/>
        </w:rPr>
        <w:t xml:space="preserve"> </w:t>
      </w:r>
    </w:p>
    <w:p>
      <w:pPr>
        <w:pStyle w:val="TableTitle"/>
        <w:rPr>
          <w:szCs w:val="24"/>
        </w:rPr>
      </w:pPr>
      <w:r>
        <w:rPr>
          <w:b/>
          <w:szCs w:val="24"/>
        </w:rPr>
        <w:t>Manuscript title:</w:t>
      </w:r>
      <w:r>
        <w:rPr>
          <w:szCs w:val="24"/>
        </w:rPr>
        <w:t xml:space="preserve"> Geographic and socioeconomic factors associated with leprosy treatment default: An analysis from the 100 Million Brazilian Cohort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100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705"/>
        <w:gridCol w:w="4683"/>
        <w:gridCol w:w="2614"/>
      </w:tblGrid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 and paragraph number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Title page (p. 1)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bstract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p. 2)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troduction section (p. 4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s 1-4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troduction section (pp. 4-5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 5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 section (p. 5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udy design subs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s 1 and 2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Study population subsection (pp. 5-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udy population subsection (pp. 5-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 s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nceptual model subsection (p. 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s 1-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udy population subsection (p. 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 s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nceptual model subsection (p. 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Statistical analysis subsection (p. 7) Paragraphs 1-4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Statistical analysis subsection (p. 7) Paragraph 3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udy population subsection (p. 5-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udy population subsection (p. 5-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Statistical analysis subsection (p. 7) Paragraph 3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udy population subsection (p. 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2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 section (p. 8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ragraph 1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 se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udy population subsection (p. 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 section (p. 8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ragraph 1</w:t>
            </w:r>
          </w:p>
        </w:tc>
      </w:tr>
      <w:tr>
        <w:trPr>
          <w:trHeight w:val="295" w:hRule="atLeast"/>
        </w:trPr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 section (p. 8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ragraph 1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 section (pp. 9-11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ragraphs 2-5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 section (p. 8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Table 1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 section (p. 12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ragraphs 6-9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ion section (p. 13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ragraph 1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ion section (p. 15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ragraph 10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ion section (pp. 13-15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ragraphs 2-8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ion section (p. 15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ragraphs 10-11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unding section (p.19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4T17:56:00Z</dcterms:created>
  <dc:creator>pplouffe</dc:creator>
  <dc:description/>
  <cp:keywords/>
  <dc:language>en-US</dc:language>
  <cp:lastModifiedBy>Kaio Vin</cp:lastModifiedBy>
  <cp:lastPrinted>2019-06-04T14:56:00Z</cp:lastPrinted>
  <dcterms:modified xsi:type="dcterms:W3CDTF">2019-08-08T20:01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